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3. Primers used for measuring KRAS expression by quantitative RT-PCR (used with Universal ProbeLibrary probe#62, Roche)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576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1"/>
        <w:gridCol w:w="2881"/>
      </w:tblGrid>
      <w:tr>
        <w:trPr>
          <w:trHeight w:val="461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rimer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equence (5’-3’)</w:t>
            </w:r>
          </w:p>
        </w:tc>
      </w:tr>
      <w:tr>
        <w:trPr>
          <w:trHeight w:val="461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RAS_F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eastAsia="es-ES"/>
              </w:rPr>
              <w:t>tggacgaatatgatccaacaat</w:t>
            </w:r>
          </w:p>
        </w:tc>
      </w:tr>
      <w:tr>
        <w:trPr>
          <w:trHeight w:val="461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RAS_R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eastAsia="es-ES"/>
              </w:rPr>
              <w:t>tccctcattgcactgtactc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07:55:00Z</dcterms:created>
  <dc:creator>bmartinez</dc:creator>
  <dc:description/>
  <cp:keywords/>
  <dc:language>en-US</dc:language>
  <cp:lastModifiedBy>bmartinez</cp:lastModifiedBy>
  <dcterms:modified xsi:type="dcterms:W3CDTF">2012-05-16T08:03:00Z</dcterms:modified>
  <cp:revision>2</cp:revision>
  <dc:subject/>
  <dc:title/>
</cp:coreProperties>
</file>